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7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986"/>
        <w:gridCol w:w="4988"/>
      </w:tblGrid>
      <w:tr>
        <w:trPr/>
        <w:tc>
          <w:tcPr>
            <w:tcW w:w="4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Individual Submitters</w:t>
            </w:r>
          </w:p>
        </w:tc>
        <w:tc>
          <w:tcPr>
            <w:tcW w:w="49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Sample Labs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arolyn Nicolson</w:t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Auckland Hospital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atherine Smith</w:t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hildrens Hospital Westmead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Inmaculada Casas</w:t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linical Virology Unit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Jorge Osvaldo Fernandez</w:t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CSL Ltd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Juergen J Wenzel</w:t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Darwin Hospital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Kiku  Mochizuki</w:t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IMVS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Makoto  Ujike</w:t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 xml:space="preserve">Institute of Epidemiology and Infectious Diseases 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Maria Brytting</w:t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Institute of Medical and Veterinary Science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Monica Galiano</w:t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Institute Pastuer NC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aomi Komadina</w:t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 xml:space="preserve">Instituto de Salud Publica de Chile 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Rebecca Garten</w:t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Inst. Of Environ. Science &amp; Research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Takato   Odagiri</w:t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Israel-NIC</w:t>
            </w:r>
          </w:p>
        </w:tc>
      </w:tr>
      <w:tr>
        <w:trPr>
          <w:trHeight w:val="354" w:hRule="atLeast"/>
        </w:trPr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Todd  Davis</w:t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Laboratorio De Saude Publico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Valerie Caro</w:t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Laboratorio de Virus Respiratorio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Vicky Gregory</w:t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Monash Medical Centre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Yi-Mo  Deng</w:t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ational Institute for Communicable Disease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Yipu Lin</w:t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NIBSC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Yu Lan</w:t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Pathwest QE II Medical Centre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Yuki Furuse</w:t>
            </w:r>
          </w:p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Portugal-Lisbon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Queensland Health Scientific Services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Research Institute for Tropical Medicine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ingapore General Hospital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Swedish Institute for Infectious Disease Control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Victorian Infectious Diseases Reference Laboratory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ohoku University Graduate School of Medicine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tate Research Center of Virology and          Biotechnology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NexBio, Inc.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ehran University of Medical Scienc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Liberation Mono">
    <w:altName w:val="Courier New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LGC Sans;Times New Roman" w:cs="Liberation Serif;Times New Roman"/>
      <w:color w:val="auto"/>
      <w:kern w:val="2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LGC Sans;Times New Roman" w:cs="DejaVu LGC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;Courier New" w:hAnsi="Liberation Mono;Courier New" w:eastAsia="Liberation Mono;Courier New" w:cs="Liberation Mono;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19:42:00Z</dcterms:created>
  <dc:creator/>
  <dc:description/>
  <cp:keywords/>
  <dc:language>en-US</dc:language>
  <cp:lastModifiedBy>Daniel Janies</cp:lastModifiedBy>
  <dcterms:modified xsi:type="dcterms:W3CDTF">2010-02-04T21:46:00Z</dcterms:modified>
  <cp:revision>2</cp:revision>
  <dc:subject/>
  <dc:title/>
</cp:coreProperties>
</file>